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1D28" w:rsidRPr="00FA65EB" w:rsidRDefault="00731D28" w:rsidP="00731D2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60D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FA65E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C3144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op ten docked poses of the selected molecules; NPC137813, NPC204580, and the reference molecules Acarbose in 3BAJ and 2QMJ receptors</w:t>
      </w:r>
      <w:r w:rsidRPr="00FA65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550"/>
        <w:gridCol w:w="639"/>
        <w:gridCol w:w="974"/>
        <w:gridCol w:w="1331"/>
        <w:gridCol w:w="1027"/>
        <w:gridCol w:w="974"/>
        <w:gridCol w:w="995"/>
        <w:gridCol w:w="960"/>
        <w:gridCol w:w="961"/>
      </w:tblGrid>
      <w:tr w:rsidR="00731D28" w:rsidRPr="00752466" w:rsidTr="004D118D">
        <w:trPr>
          <w:trHeight w:val="310"/>
        </w:trPr>
        <w:tc>
          <w:tcPr>
            <w:tcW w:w="7761" w:type="dxa"/>
            <w:gridSpan w:val="8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 ten poses of NPC137813 with </w:t>
            </w:r>
            <w:r w:rsidRPr="00B04B7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glucosidase docking scores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2:J12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0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610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83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957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.31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666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53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33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57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451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025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03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940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28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76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498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.77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91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285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540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972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374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698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16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610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33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248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44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195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7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613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33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773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292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522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174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62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773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889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713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730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.20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57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8899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726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033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930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.678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3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42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726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56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6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78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847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17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56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735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156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4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177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51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735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310"/>
        </w:trPr>
        <w:tc>
          <w:tcPr>
            <w:tcW w:w="7761" w:type="dxa"/>
            <w:gridSpan w:val="8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 ten poses of NPC204580 with </w:t>
            </w:r>
            <w:r w:rsidRPr="00B04B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glucosidase docking scores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15:J25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1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181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45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34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459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755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317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317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63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30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507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07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632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632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195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153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198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0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461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461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10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946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078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9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43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141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343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579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618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64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082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091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483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542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89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68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91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43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5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024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631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3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565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565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033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80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46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082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972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082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32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809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208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9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181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972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02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857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34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6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141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310"/>
        </w:trPr>
        <w:tc>
          <w:tcPr>
            <w:tcW w:w="8721" w:type="dxa"/>
            <w:gridSpan w:val="9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 ten poses of Acarbose (reference) with </w:t>
            </w:r>
            <w:r w:rsidRPr="00B04B7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glucosidase docking scores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28:J38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2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153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13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357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89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79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153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076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99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393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12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4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115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076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20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925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571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262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6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38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20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515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278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226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9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74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515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137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867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632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212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92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1379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833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86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045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26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4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675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833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398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336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073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0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5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73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398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371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623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456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7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73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371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670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61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515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80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32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670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849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24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985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87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18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849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310"/>
        </w:trPr>
        <w:tc>
          <w:tcPr>
            <w:tcW w:w="6766" w:type="dxa"/>
            <w:gridSpan w:val="7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op ten poses of NPC137813 with </w:t>
            </w:r>
            <w:r w:rsidRPr="00B04B7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mylase docking scores 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A41:J51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3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7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794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931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3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5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614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79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23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065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725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03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13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23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16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259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52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68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2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919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16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59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00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010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04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89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59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00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833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839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359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2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415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00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65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65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65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86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84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65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91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832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918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232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39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91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81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93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727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42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48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81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7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40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20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.13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4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55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71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378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29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8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288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24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6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29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310"/>
        </w:trPr>
        <w:tc>
          <w:tcPr>
            <w:tcW w:w="6766" w:type="dxa"/>
            <w:gridSpan w:val="7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 ten poses of NPC204580 with </w:t>
            </w:r>
            <w:r w:rsidRPr="00B04B7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mylase docking scores 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RANGE!A54:J64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4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62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20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496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42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383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621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61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413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565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00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39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61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51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56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3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136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.33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51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75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182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789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5.13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97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753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82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12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089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.68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26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82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79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195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315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63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537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791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94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57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441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54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740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94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06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268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959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13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786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06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87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286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465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969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92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87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20458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08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54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021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27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500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081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310"/>
        </w:trPr>
        <w:tc>
          <w:tcPr>
            <w:tcW w:w="7761" w:type="dxa"/>
            <w:gridSpan w:val="8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 ten poses of Acarbose (reference) with </w:t>
            </w:r>
            <w:r w:rsidRPr="00B04B7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5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amylase docking sco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A67:J77"/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bookmarkEnd w:id="5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q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eq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d_refin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conf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plac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refin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score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94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476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798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198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08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946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3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765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505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378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5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39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09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79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69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20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59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094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25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9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22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687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7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25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23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16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6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71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5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237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69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166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20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.95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43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69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92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67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642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621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43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928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17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17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173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7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625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175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07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86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188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38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189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072</w:t>
            </w:r>
          </w:p>
        </w:tc>
      </w:tr>
      <w:tr w:rsidR="00731D28" w:rsidRPr="00752466" w:rsidTr="004D118D">
        <w:trPr>
          <w:trHeight w:val="2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60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97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89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.00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61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31D28" w:rsidRPr="00752466" w:rsidRDefault="00731D28" w:rsidP="004D1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608</w:t>
            </w:r>
          </w:p>
        </w:tc>
      </w:tr>
    </w:tbl>
    <w:p w:rsidR="00731D28" w:rsidRPr="00A14882" w:rsidRDefault="00731D28" w:rsidP="00731D2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E63D3C" w:rsidRDefault="00E63D3C"/>
    <w:sectPr w:rsidR="00E63D3C" w:rsidSect="00166CE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979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28"/>
    <w:rsid w:val="001C55E4"/>
    <w:rsid w:val="0057714F"/>
    <w:rsid w:val="00731D28"/>
    <w:rsid w:val="00762F7C"/>
    <w:rsid w:val="00D844E9"/>
    <w:rsid w:val="00E6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331DEA-BBBD-2645-8E3C-E80A4920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Kim"/>
    <w:qFormat/>
    <w:rsid w:val="00731D28"/>
    <w:pPr>
      <w:spacing w:after="160" w:line="259" w:lineRule="auto"/>
    </w:pPr>
    <w:rPr>
      <w:rFonts w:eastAsia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1D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D28"/>
    <w:rPr>
      <w:rFonts w:eastAsiaTheme="minorHAns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K</dc:creator>
  <cp:keywords/>
  <dc:description/>
  <cp:lastModifiedBy>NMK</cp:lastModifiedBy>
  <cp:revision>1</cp:revision>
  <dcterms:created xsi:type="dcterms:W3CDTF">2024-11-01T15:31:00Z</dcterms:created>
  <dcterms:modified xsi:type="dcterms:W3CDTF">2024-11-01T15:31:00Z</dcterms:modified>
</cp:coreProperties>
</file>